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B4E8E5" w14:textId="44C1B1A4" w:rsidR="008A77ED" w:rsidRDefault="00B53FBB" w:rsidP="1DA0130A">
      <w:bookmarkStart w:id="0" w:name="_GoBack"/>
      <w:bookmarkEnd w:id="0"/>
      <w:r w:rsidRPr="1DA0130A">
        <w:t>Appendix</w:t>
      </w:r>
      <w:r w:rsidR="006D5DC5">
        <w:t xml:space="preserve"> 1.</w:t>
      </w:r>
      <w:r w:rsidRPr="1DA0130A">
        <w:t xml:space="preserve"> Keywords and MeSH terms used for search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B53FBB" w14:paraId="3FDB3B99" w14:textId="77777777" w:rsidTr="69921C58">
        <w:tc>
          <w:tcPr>
            <w:tcW w:w="1667" w:type="pct"/>
          </w:tcPr>
          <w:p w14:paraId="22BFB80F" w14:textId="57E78C8E" w:rsidR="00B53FBB" w:rsidRDefault="00B53FBB">
            <w:r>
              <w:t>MB</w:t>
            </w:r>
          </w:p>
        </w:tc>
        <w:tc>
          <w:tcPr>
            <w:tcW w:w="1667" w:type="pct"/>
          </w:tcPr>
          <w:p w14:paraId="3004EAB2" w14:textId="726CB1F3" w:rsidR="00B53FBB" w:rsidRDefault="00B53FBB">
            <w:r>
              <w:t>GG</w:t>
            </w:r>
          </w:p>
        </w:tc>
        <w:tc>
          <w:tcPr>
            <w:tcW w:w="1666" w:type="pct"/>
          </w:tcPr>
          <w:p w14:paraId="47AC80EF" w14:textId="73494417" w:rsidR="00B53FBB" w:rsidRDefault="00B53FBB">
            <w:r>
              <w:t>AI</w:t>
            </w:r>
          </w:p>
        </w:tc>
      </w:tr>
      <w:tr w:rsidR="00B53FBB" w14:paraId="026A5D3F" w14:textId="77777777" w:rsidTr="69921C58">
        <w:tc>
          <w:tcPr>
            <w:tcW w:w="1667" w:type="pct"/>
          </w:tcPr>
          <w:p w14:paraId="1CBF8A7A" w14:textId="04C44F34" w:rsidR="00B53FBB" w:rsidRDefault="273C2621" w:rsidP="69921C5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>
              <w:t>Complementary and alternative medicines</w:t>
            </w:r>
          </w:p>
          <w:p w14:paraId="7A1F41EC" w14:textId="70F53926" w:rsidR="004D08B6" w:rsidRDefault="273C2621" w:rsidP="69921C5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>
              <w:t>Complementary and alternative medicines systematic reviews</w:t>
            </w:r>
          </w:p>
          <w:p w14:paraId="73B3C01A" w14:textId="0A9E5D92" w:rsidR="004D08B6" w:rsidRDefault="273C2621" w:rsidP="69921C5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>
              <w:t>CAM systematic reviews</w:t>
            </w:r>
          </w:p>
          <w:p w14:paraId="3C18A918" w14:textId="0D61DE0A" w:rsidR="004D08B6" w:rsidRDefault="273C2621" w:rsidP="69921C5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>
              <w:t>Complementary and alternative medicines scoping reviews</w:t>
            </w:r>
          </w:p>
          <w:p w14:paraId="7E8FEACA" w14:textId="418F1C9D" w:rsidR="004D08B6" w:rsidRDefault="273C2621" w:rsidP="69921C58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>
              <w:t>CAM scoping reviews</w:t>
            </w:r>
          </w:p>
          <w:p w14:paraId="787859C4" w14:textId="77777777" w:rsidR="004D08B6" w:rsidRDefault="004D08B6"/>
          <w:p w14:paraId="486809A4" w14:textId="4A1D22E4" w:rsidR="004D08B6" w:rsidRDefault="004D08B6" w:rsidP="004D08B6"/>
        </w:tc>
        <w:tc>
          <w:tcPr>
            <w:tcW w:w="1667" w:type="pct"/>
          </w:tcPr>
          <w:p w14:paraId="04DD087C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Influencer marketing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3525A42B" w14:textId="566C39FB" w:rsidR="009B6FDA" w:rsidRPr="009B6FDA" w:rsidRDefault="009B6FDA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9B6FDA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ord-of-mouth</w:t>
            </w:r>
          </w:p>
          <w:p w14:paraId="2E9B28A8" w14:textId="0F39BD73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e-WOM (electronic word-of-mouth)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17383EF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ocial media influencer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7992591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ocial media opinion leaders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6942F8ED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Digital influencer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954805A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Online influencer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9CCD7E2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Online opinion-leader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0036957A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Influencer endorsement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91117ED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Celebrity endorsement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2FCFB831" w14:textId="7732EA73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ocial credibilit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ED9F08A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Influencer credibilit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19EDB594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Social media influencer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4F5BA144" w14:textId="77777777" w:rsidR="00B53FBB" w:rsidRDefault="00B53FBB" w:rsidP="00B53FB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Calibri" w:hAnsi="Calibri" w:cs="Calibri"/>
                <w:sz w:val="22"/>
                <w:szCs w:val="22"/>
              </w:rPr>
              <w:t>Opinion leader credibility</w:t>
            </w:r>
            <w:r>
              <w:rPr>
                <w:rStyle w:val="eop"/>
                <w:rFonts w:ascii="Calibri" w:hAnsi="Calibri" w:cs="Calibri"/>
                <w:sz w:val="22"/>
                <w:szCs w:val="22"/>
              </w:rPr>
              <w:t> </w:t>
            </w:r>
          </w:p>
          <w:p w14:paraId="5A46AEBF" w14:textId="77777777" w:rsidR="00B53FBB" w:rsidRDefault="00B53FBB"/>
        </w:tc>
        <w:tc>
          <w:tcPr>
            <w:tcW w:w="1666" w:type="pct"/>
          </w:tcPr>
          <w:p w14:paraId="4E268C12" w14:textId="77777777" w:rsidR="00B53FBB" w:rsidRDefault="00FB65A2" w:rsidP="00FB65A2">
            <w:pPr>
              <w:pStyle w:val="ListParagraph"/>
              <w:numPr>
                <w:ilvl w:val="0"/>
                <w:numId w:val="2"/>
              </w:numPr>
            </w:pPr>
            <w:r>
              <w:t>CAM</w:t>
            </w:r>
          </w:p>
          <w:p w14:paraId="20E2BEE2" w14:textId="1175299E" w:rsidR="00FB65A2" w:rsidRDefault="00FB65A2" w:rsidP="00FB65A2">
            <w:pPr>
              <w:pStyle w:val="ListParagraph"/>
              <w:numPr>
                <w:ilvl w:val="0"/>
                <w:numId w:val="2"/>
              </w:numPr>
            </w:pPr>
            <w:r w:rsidRPr="00FB65A2">
              <w:t>CAM complementary and alternative medicine</w:t>
            </w:r>
          </w:p>
          <w:p w14:paraId="56CA56F5" w14:textId="1B42BC0D" w:rsidR="008A77ED" w:rsidRDefault="008A77ED" w:rsidP="00FB65A2">
            <w:pPr>
              <w:pStyle w:val="ListParagraph"/>
              <w:numPr>
                <w:ilvl w:val="0"/>
                <w:numId w:val="2"/>
              </w:numPr>
            </w:pPr>
            <w:r>
              <w:t>C</w:t>
            </w:r>
            <w:r w:rsidRPr="00FB65A2">
              <w:t>omplementary and alternative medicine</w:t>
            </w:r>
            <w:r>
              <w:t>s</w:t>
            </w:r>
          </w:p>
          <w:p w14:paraId="33404547" w14:textId="77777777" w:rsidR="00FB65A2" w:rsidRDefault="00FB65A2" w:rsidP="00FB65A2">
            <w:pPr>
              <w:pStyle w:val="ListParagraph"/>
              <w:numPr>
                <w:ilvl w:val="0"/>
                <w:numId w:val="2"/>
              </w:numPr>
            </w:pPr>
            <w:r w:rsidRPr="00FB65A2">
              <w:t>Complementary Therapies</w:t>
            </w:r>
          </w:p>
          <w:p w14:paraId="416921AC" w14:textId="7CB8C3F4" w:rsidR="00FB65A2" w:rsidRDefault="00FB65A2" w:rsidP="00FB65A2">
            <w:pPr>
              <w:pStyle w:val="ListParagraph"/>
              <w:numPr>
                <w:ilvl w:val="0"/>
                <w:numId w:val="2"/>
              </w:numPr>
            </w:pPr>
            <w:r>
              <w:t>Herbal medicines and products</w:t>
            </w:r>
          </w:p>
          <w:p w14:paraId="7570B3EF" w14:textId="77777777" w:rsidR="00FB65A2" w:rsidRDefault="00FB65A2" w:rsidP="00FB65A2">
            <w:pPr>
              <w:pStyle w:val="ListParagraph"/>
              <w:numPr>
                <w:ilvl w:val="0"/>
                <w:numId w:val="2"/>
              </w:numPr>
            </w:pPr>
            <w:r>
              <w:t>Herbal medicines</w:t>
            </w:r>
          </w:p>
          <w:p w14:paraId="725B3CA6" w14:textId="77777777" w:rsidR="00FB65A2" w:rsidRDefault="00FB65A2" w:rsidP="00FB65A2">
            <w:pPr>
              <w:pStyle w:val="ListParagraph"/>
              <w:numPr>
                <w:ilvl w:val="0"/>
                <w:numId w:val="2"/>
              </w:numPr>
            </w:pPr>
            <w:r>
              <w:t>Crude drugs</w:t>
            </w:r>
          </w:p>
          <w:p w14:paraId="64AAAAE1" w14:textId="77805DD8" w:rsidR="00C82931" w:rsidRDefault="00C82931" w:rsidP="00FB65A2">
            <w:pPr>
              <w:pStyle w:val="ListParagraph"/>
              <w:numPr>
                <w:ilvl w:val="0"/>
                <w:numId w:val="2"/>
              </w:numPr>
            </w:pPr>
            <w:r>
              <w:t>Herbals</w:t>
            </w:r>
          </w:p>
        </w:tc>
      </w:tr>
    </w:tbl>
    <w:p w14:paraId="73496E73" w14:textId="77777777" w:rsidR="00B53FBB" w:rsidRDefault="00B53FBB"/>
    <w:p w14:paraId="748D5E16" w14:textId="77777777" w:rsidR="00B53FBB" w:rsidRDefault="00B53FBB"/>
    <w:sectPr w:rsidR="00B53F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A5DAC"/>
    <w:multiLevelType w:val="hybridMultilevel"/>
    <w:tmpl w:val="CD3056CC"/>
    <w:lvl w:ilvl="0" w:tplc="54CEFE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A6E5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84C8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24CA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F6C7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50A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EA7C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4EC9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4C4D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4B4009"/>
    <w:multiLevelType w:val="hybridMultilevel"/>
    <w:tmpl w:val="AF8C2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Nzc3MTE3NjEwMDdR0lEKTi0uzszPAykwrAUAKAF53SwAAAA="/>
  </w:docVars>
  <w:rsids>
    <w:rsidRoot w:val="00B53FBB"/>
    <w:rsid w:val="00195321"/>
    <w:rsid w:val="00201BDA"/>
    <w:rsid w:val="002E620F"/>
    <w:rsid w:val="00303C79"/>
    <w:rsid w:val="004D08B6"/>
    <w:rsid w:val="00533B33"/>
    <w:rsid w:val="006D5DC5"/>
    <w:rsid w:val="00897646"/>
    <w:rsid w:val="008A77ED"/>
    <w:rsid w:val="00970035"/>
    <w:rsid w:val="009A45AC"/>
    <w:rsid w:val="009B6FDA"/>
    <w:rsid w:val="00B53FBB"/>
    <w:rsid w:val="00BB4BAD"/>
    <w:rsid w:val="00C82931"/>
    <w:rsid w:val="00E84F95"/>
    <w:rsid w:val="00FB65A2"/>
    <w:rsid w:val="133AE2FF"/>
    <w:rsid w:val="1DA0130A"/>
    <w:rsid w:val="273C2621"/>
    <w:rsid w:val="6992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BA048A"/>
  <w15:docId w15:val="{6C67D028-7B52-40C3-92DC-CAAD74091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yesha-quotestyle">
    <w:name w:val="ayesha-quote style"/>
    <w:basedOn w:val="Normal"/>
    <w:qFormat/>
    <w:rsid w:val="00533B33"/>
    <w:pPr>
      <w:spacing w:after="200" w:line="276" w:lineRule="auto"/>
      <w:ind w:left="284"/>
    </w:pPr>
    <w:rPr>
      <w:rFonts w:eastAsiaTheme="minorEastAsia"/>
      <w:lang w:val="en-AU" w:eastAsia="en-AU"/>
    </w:rPr>
  </w:style>
  <w:style w:type="table" w:styleId="TableGrid">
    <w:name w:val="Table Grid"/>
    <w:basedOn w:val="TableNormal"/>
    <w:uiPriority w:val="39"/>
    <w:rsid w:val="00B53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53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53FBB"/>
  </w:style>
  <w:style w:type="character" w:customStyle="1" w:styleId="eop">
    <w:name w:val="eop"/>
    <w:basedOn w:val="DefaultParagraphFont"/>
    <w:rsid w:val="00B53FBB"/>
  </w:style>
  <w:style w:type="paragraph" w:styleId="ListParagraph">
    <w:name w:val="List Paragraph"/>
    <w:basedOn w:val="Normal"/>
    <w:uiPriority w:val="34"/>
    <w:qFormat/>
    <w:rsid w:val="00FB65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90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45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59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4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66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8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1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8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915BC24F66C9469ACEEF8D4997E67D" ma:contentTypeVersion="8" ma:contentTypeDescription="Create a new document." ma:contentTypeScope="" ma:versionID="9cb44dedf5a0bcb45cd9e47261e5675f">
  <xsd:schema xmlns:xsd="http://www.w3.org/2001/XMLSchema" xmlns:xs="http://www.w3.org/2001/XMLSchema" xmlns:p="http://schemas.microsoft.com/office/2006/metadata/properties" xmlns:ns2="fc414b10-d8d7-4984-bf79-5df6fad4f282" targetNamespace="http://schemas.microsoft.com/office/2006/metadata/properties" ma:root="true" ma:fieldsID="9cd2996d9ac322ab9e58ed75fd1f14b6" ns2:_="">
    <xsd:import namespace="fc414b10-d8d7-4984-bf79-5df6fad4f2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414b10-d8d7-4984-bf79-5df6fad4f2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892FB9-FF89-4ACA-B443-FF1C5695C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414b10-d8d7-4984-bf79-5df6fad4f2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59481C-F1E5-41C9-A22D-773C12A97B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E4A0C2-2E8F-412A-B0E8-B4EE60583AC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IQBAL</dc:creator>
  <cp:keywords/>
  <dc:description/>
  <cp:lastModifiedBy>Wajid Syed Ali</cp:lastModifiedBy>
  <cp:revision>2</cp:revision>
  <dcterms:created xsi:type="dcterms:W3CDTF">2023-08-08T10:44:00Z</dcterms:created>
  <dcterms:modified xsi:type="dcterms:W3CDTF">2023-08-08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15BC24F66C9469ACEEF8D4997E67D</vt:lpwstr>
  </property>
</Properties>
</file>